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7EC34" w14:textId="4CDD5CFC" w:rsidR="007B2398" w:rsidRPr="003C742F" w:rsidRDefault="007B2398" w:rsidP="007B2398">
      <w:pPr>
        <w:rPr>
          <w:rFonts w:ascii="Arial" w:hAnsi="Arial" w:cs="Arial"/>
        </w:rPr>
      </w:pPr>
    </w:p>
    <w:p w14:paraId="4CA43360" w14:textId="69A64E5C" w:rsidR="007B2398" w:rsidRDefault="00B51B7F" w:rsidP="00B51B7F">
      <w:pPr>
        <w:jc w:val="both"/>
        <w:rPr>
          <w:rFonts w:ascii="Arial" w:hAnsi="Arial" w:cs="Arial"/>
          <w:b/>
          <w:bCs/>
        </w:rPr>
      </w:pPr>
      <w:r w:rsidRPr="00B51B7F">
        <w:rPr>
          <w:rFonts w:ascii="Arial" w:hAnsi="Arial" w:cs="Arial"/>
          <w:b/>
          <w:bCs/>
        </w:rPr>
        <w:t xml:space="preserve">Supplemental Table 4: </w:t>
      </w:r>
      <w:r w:rsidRPr="00B51B7F">
        <w:rPr>
          <w:rFonts w:ascii="Arial" w:hAnsi="Arial" w:cs="Arial"/>
        </w:rPr>
        <w:t xml:space="preserve">Artificial intelligence and circulating cfDNA in Pancreatic Cancer: CpG markers located </w:t>
      </w:r>
      <w:r w:rsidR="00AD298A">
        <w:rPr>
          <w:rFonts w:ascii="Arial" w:eastAsia="Times New Roman" w:hAnsi="Arial" w:cs="Arial"/>
        </w:rPr>
        <w:t>outside</w:t>
      </w:r>
      <w:r w:rsidR="00AD298A" w:rsidRPr="00671CE6">
        <w:rPr>
          <w:rFonts w:ascii="Arial" w:eastAsia="Times New Roman" w:hAnsi="Arial" w:cs="Arial"/>
        </w:rPr>
        <w:t xml:space="preserve"> </w:t>
      </w:r>
      <w:r w:rsidRPr="00B51B7F">
        <w:rPr>
          <w:rFonts w:ascii="Arial" w:hAnsi="Arial" w:cs="Arial"/>
        </w:rPr>
        <w:t>genes (intergenic) (10- marker algorithm) (5-fold cross validation).</w:t>
      </w:r>
    </w:p>
    <w:p w14:paraId="5A740777" w14:textId="77777777" w:rsidR="00B51B7F" w:rsidRPr="003C742F" w:rsidRDefault="00B51B7F" w:rsidP="007B2398">
      <w:pPr>
        <w:rPr>
          <w:rFonts w:ascii="Arial" w:hAnsi="Arial" w:cs="Arial"/>
        </w:rPr>
      </w:pPr>
    </w:p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347"/>
        <w:gridCol w:w="1349"/>
        <w:gridCol w:w="1349"/>
        <w:gridCol w:w="1350"/>
        <w:gridCol w:w="1362"/>
        <w:gridCol w:w="1428"/>
        <w:gridCol w:w="1350"/>
      </w:tblGrid>
      <w:tr w:rsidR="007B2398" w:rsidRPr="003C742F" w14:paraId="782910FC" w14:textId="77777777" w:rsidTr="005D0113">
        <w:tc>
          <w:tcPr>
            <w:tcW w:w="706" w:type="pct"/>
          </w:tcPr>
          <w:p w14:paraId="5253C224" w14:textId="77777777" w:rsidR="007B2398" w:rsidRPr="003C742F" w:rsidRDefault="007B2398" w:rsidP="00576401">
            <w:pPr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724BB7DE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07" w:type="pct"/>
          </w:tcPr>
          <w:p w14:paraId="5DD9A2DA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08" w:type="pct"/>
          </w:tcPr>
          <w:p w14:paraId="014971EC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14" w:type="pct"/>
          </w:tcPr>
          <w:p w14:paraId="79A40D5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49" w:type="pct"/>
          </w:tcPr>
          <w:p w14:paraId="25A10C64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08" w:type="pct"/>
          </w:tcPr>
          <w:p w14:paraId="2E651D7D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DL</w:t>
            </w:r>
          </w:p>
        </w:tc>
      </w:tr>
      <w:tr w:rsidR="007B2398" w:rsidRPr="003C742F" w14:paraId="47438792" w14:textId="77777777" w:rsidTr="005D0113">
        <w:tc>
          <w:tcPr>
            <w:tcW w:w="706" w:type="pct"/>
          </w:tcPr>
          <w:p w14:paraId="5A7D85D0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AUC</w:t>
            </w:r>
          </w:p>
          <w:p w14:paraId="1C83568E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95% CI</w:t>
            </w:r>
          </w:p>
        </w:tc>
        <w:tc>
          <w:tcPr>
            <w:tcW w:w="707" w:type="pct"/>
          </w:tcPr>
          <w:p w14:paraId="759C3ED4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06234288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7" w:type="pct"/>
          </w:tcPr>
          <w:p w14:paraId="11BC0418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55</w:t>
            </w:r>
          </w:p>
          <w:p w14:paraId="74F5D86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167B8611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56</w:t>
            </w:r>
          </w:p>
          <w:p w14:paraId="1BD2F8E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8500-1)</w:t>
            </w:r>
          </w:p>
        </w:tc>
        <w:tc>
          <w:tcPr>
            <w:tcW w:w="714" w:type="pct"/>
          </w:tcPr>
          <w:p w14:paraId="07A31DF2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88</w:t>
            </w:r>
          </w:p>
          <w:p w14:paraId="17C07B9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49" w:type="pct"/>
          </w:tcPr>
          <w:p w14:paraId="4E525647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47C4B663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6095D093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6E6F84B8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500-1)</w:t>
            </w:r>
          </w:p>
        </w:tc>
      </w:tr>
      <w:tr w:rsidR="0009591B" w:rsidRPr="003C742F" w14:paraId="614A7567" w14:textId="77777777" w:rsidTr="005D0113">
        <w:tc>
          <w:tcPr>
            <w:tcW w:w="706" w:type="pct"/>
          </w:tcPr>
          <w:p w14:paraId="04B4C848" w14:textId="7B6CE573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ensitivity</w:t>
            </w:r>
          </w:p>
        </w:tc>
        <w:tc>
          <w:tcPr>
            <w:tcW w:w="707" w:type="pct"/>
          </w:tcPr>
          <w:p w14:paraId="26741646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07" w:type="pct"/>
          </w:tcPr>
          <w:p w14:paraId="4E874409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200</w:t>
            </w:r>
          </w:p>
        </w:tc>
        <w:tc>
          <w:tcPr>
            <w:tcW w:w="708" w:type="pct"/>
          </w:tcPr>
          <w:p w14:paraId="3649E77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500</w:t>
            </w:r>
          </w:p>
        </w:tc>
        <w:tc>
          <w:tcPr>
            <w:tcW w:w="714" w:type="pct"/>
          </w:tcPr>
          <w:p w14:paraId="4C424E32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600</w:t>
            </w:r>
          </w:p>
        </w:tc>
        <w:tc>
          <w:tcPr>
            <w:tcW w:w="749" w:type="pct"/>
          </w:tcPr>
          <w:p w14:paraId="26BEBF50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55</w:t>
            </w:r>
          </w:p>
        </w:tc>
        <w:tc>
          <w:tcPr>
            <w:tcW w:w="708" w:type="pct"/>
          </w:tcPr>
          <w:p w14:paraId="7EBE3028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  <w:tr w:rsidR="0009591B" w:rsidRPr="003C742F" w14:paraId="1D11A420" w14:textId="77777777" w:rsidTr="005D0113">
        <w:tc>
          <w:tcPr>
            <w:tcW w:w="706" w:type="pct"/>
          </w:tcPr>
          <w:p w14:paraId="0086C877" w14:textId="1A838ABB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pecificity</w:t>
            </w:r>
          </w:p>
        </w:tc>
        <w:tc>
          <w:tcPr>
            <w:tcW w:w="707" w:type="pct"/>
          </w:tcPr>
          <w:p w14:paraId="4DC51AC0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7" w:type="pct"/>
          </w:tcPr>
          <w:p w14:paraId="1DA02752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800</w:t>
            </w:r>
          </w:p>
        </w:tc>
        <w:tc>
          <w:tcPr>
            <w:tcW w:w="708" w:type="pct"/>
          </w:tcPr>
          <w:p w14:paraId="2411457D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14" w:type="pct"/>
          </w:tcPr>
          <w:p w14:paraId="45A397F0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000</w:t>
            </w:r>
          </w:p>
        </w:tc>
        <w:tc>
          <w:tcPr>
            <w:tcW w:w="749" w:type="pct"/>
          </w:tcPr>
          <w:p w14:paraId="3008AFA0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700</w:t>
            </w:r>
          </w:p>
        </w:tc>
        <w:tc>
          <w:tcPr>
            <w:tcW w:w="708" w:type="pct"/>
          </w:tcPr>
          <w:p w14:paraId="58465402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</w:tbl>
    <w:p w14:paraId="3F27F320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Important predictors in order:</w:t>
      </w:r>
    </w:p>
    <w:p w14:paraId="6FF88C57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SVM: cg03550773, cg14185604, cg01643444, cg27652249, cg19153883, cg26689710, cg00655656, cg27662284, cg17678740, cg08084911</w:t>
      </w:r>
    </w:p>
    <w:p w14:paraId="2D2CDF5E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GLM: cg09688773, cg20149137, cg06977823, cg22713460, cg26689710, cg06105068, ch.6.1795380F, cg17678740, ch.1.207470500F, ch.6.19775382R</w:t>
      </w:r>
    </w:p>
    <w:p w14:paraId="2D81D312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PAM: cg03969515, cg06959657, cg17678740, cg08084911, cg03721045, cg27652249, cg06977823, cg09688773, cg21749456, cg06105068</w:t>
      </w:r>
    </w:p>
    <w:p w14:paraId="688B1CAC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RF: cg06940716, cg02532528, cg22082780, cg15708219, cg08084911, cg15313990, cg21592087, cg24824745, cg25980682, cg17979445</w:t>
      </w:r>
    </w:p>
    <w:p w14:paraId="3BD7E919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LDA: cg03550773, cg22082780, cg26689710, cg09688773, cg14185604, cg03969515, cg01753315, cg27652249, cg13242160, cg06105068</w:t>
      </w:r>
    </w:p>
    <w:p w14:paraId="65162C29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</w:rPr>
        <w:t>DL: cg03449513, cg26689710, cg14050247, cg10825481, cg22345349, cg22272911, cg22900519, cg01386294, cg03586128, cg08836199</w:t>
      </w:r>
    </w:p>
    <w:p w14:paraId="1EA9170F" w14:textId="77777777" w:rsidR="007B2398" w:rsidRPr="003C742F" w:rsidRDefault="007B2398" w:rsidP="007B2398">
      <w:pPr>
        <w:rPr>
          <w:rFonts w:ascii="Arial" w:hAnsi="Arial" w:cs="Arial"/>
        </w:rPr>
      </w:pPr>
    </w:p>
    <w:p w14:paraId="31FF2DD6" w14:textId="5891C94F" w:rsidR="00C675A6" w:rsidRPr="00C675A6" w:rsidRDefault="00C675A6" w:rsidP="00C675A6">
      <w:pPr>
        <w:jc w:val="both"/>
        <w:rPr>
          <w:rFonts w:ascii="Arial" w:hAnsi="Arial" w:cs="Arial"/>
        </w:rPr>
      </w:pPr>
      <w:r w:rsidRPr="00C675A6">
        <w:rPr>
          <w:rFonts w:ascii="Arial" w:hAnsi="Arial" w:cs="Arial"/>
          <w:b/>
          <w:bCs/>
        </w:rPr>
        <w:t xml:space="preserve">Supplemental Table 5: </w:t>
      </w:r>
      <w:r w:rsidRPr="00C675A6">
        <w:rPr>
          <w:rFonts w:ascii="Arial" w:hAnsi="Arial" w:cs="Arial"/>
        </w:rPr>
        <w:t xml:space="preserve">Artificial intelligence and circulating cfDNA in Pancreatic Cancer: CpG markers located </w:t>
      </w:r>
      <w:r w:rsidR="00AD298A">
        <w:rPr>
          <w:rFonts w:ascii="Arial" w:eastAsia="Times New Roman" w:hAnsi="Arial" w:cs="Arial"/>
        </w:rPr>
        <w:t>outside</w:t>
      </w:r>
      <w:r w:rsidR="00AD298A" w:rsidRPr="00671CE6">
        <w:rPr>
          <w:rFonts w:ascii="Arial" w:eastAsia="Times New Roman" w:hAnsi="Arial" w:cs="Arial"/>
        </w:rPr>
        <w:t xml:space="preserve"> </w:t>
      </w:r>
      <w:r w:rsidRPr="00C675A6">
        <w:rPr>
          <w:rFonts w:ascii="Arial" w:hAnsi="Arial" w:cs="Arial"/>
        </w:rPr>
        <w:t>genes (intergenic) (10 - marker algorithm) (Bootstrapping).</w:t>
      </w:r>
    </w:p>
    <w:p w14:paraId="3BDA9128" w14:textId="77777777" w:rsidR="007B2398" w:rsidRPr="003C742F" w:rsidRDefault="007B2398" w:rsidP="007B2398">
      <w:pPr>
        <w:rPr>
          <w:rFonts w:ascii="Arial" w:hAnsi="Arial" w:cs="Arial"/>
        </w:rPr>
      </w:pPr>
    </w:p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347"/>
        <w:gridCol w:w="1349"/>
        <w:gridCol w:w="1349"/>
        <w:gridCol w:w="1350"/>
        <w:gridCol w:w="1362"/>
        <w:gridCol w:w="1428"/>
        <w:gridCol w:w="1350"/>
      </w:tblGrid>
      <w:tr w:rsidR="007B2398" w:rsidRPr="003C742F" w14:paraId="7B640244" w14:textId="77777777" w:rsidTr="005D0113">
        <w:tc>
          <w:tcPr>
            <w:tcW w:w="706" w:type="pct"/>
          </w:tcPr>
          <w:p w14:paraId="4AFF6DEB" w14:textId="77777777" w:rsidR="007B2398" w:rsidRPr="003C742F" w:rsidRDefault="007B2398" w:rsidP="00576401">
            <w:pPr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4428A7AA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07" w:type="pct"/>
          </w:tcPr>
          <w:p w14:paraId="66B4EFAF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08" w:type="pct"/>
          </w:tcPr>
          <w:p w14:paraId="465BFEFD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14" w:type="pct"/>
          </w:tcPr>
          <w:p w14:paraId="525217C3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49" w:type="pct"/>
          </w:tcPr>
          <w:p w14:paraId="3266643D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08" w:type="pct"/>
          </w:tcPr>
          <w:p w14:paraId="1D204E2E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DL</w:t>
            </w:r>
          </w:p>
        </w:tc>
      </w:tr>
      <w:tr w:rsidR="007B2398" w:rsidRPr="003C742F" w14:paraId="3B17AC07" w14:textId="77777777" w:rsidTr="005D0113">
        <w:tc>
          <w:tcPr>
            <w:tcW w:w="706" w:type="pct"/>
          </w:tcPr>
          <w:p w14:paraId="46B7D673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AUC</w:t>
            </w:r>
          </w:p>
          <w:p w14:paraId="15AADB6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95% CI</w:t>
            </w:r>
          </w:p>
        </w:tc>
        <w:tc>
          <w:tcPr>
            <w:tcW w:w="707" w:type="pct"/>
          </w:tcPr>
          <w:p w14:paraId="56B0189F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3CAD5E8F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7" w:type="pct"/>
          </w:tcPr>
          <w:p w14:paraId="621162C6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66</w:t>
            </w:r>
          </w:p>
          <w:p w14:paraId="50072311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3CD9148C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77</w:t>
            </w:r>
          </w:p>
          <w:p w14:paraId="6EF622BC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8700-1)</w:t>
            </w:r>
          </w:p>
        </w:tc>
        <w:tc>
          <w:tcPr>
            <w:tcW w:w="714" w:type="pct"/>
          </w:tcPr>
          <w:p w14:paraId="739F8B5E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99</w:t>
            </w:r>
          </w:p>
          <w:p w14:paraId="4AB285C4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49" w:type="pct"/>
          </w:tcPr>
          <w:p w14:paraId="3DC28A58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6B421926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61CBB612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5F14C6B3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500-1)</w:t>
            </w:r>
          </w:p>
        </w:tc>
      </w:tr>
      <w:tr w:rsidR="0009591B" w:rsidRPr="003C742F" w14:paraId="06D609C0" w14:textId="77777777" w:rsidTr="005D0113">
        <w:tc>
          <w:tcPr>
            <w:tcW w:w="706" w:type="pct"/>
          </w:tcPr>
          <w:p w14:paraId="162F4AB5" w14:textId="01314013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ensitivity</w:t>
            </w:r>
          </w:p>
        </w:tc>
        <w:tc>
          <w:tcPr>
            <w:tcW w:w="707" w:type="pct"/>
          </w:tcPr>
          <w:p w14:paraId="2F51C424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200</w:t>
            </w:r>
          </w:p>
        </w:tc>
        <w:tc>
          <w:tcPr>
            <w:tcW w:w="707" w:type="pct"/>
          </w:tcPr>
          <w:p w14:paraId="6EDE705E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8" w:type="pct"/>
          </w:tcPr>
          <w:p w14:paraId="6689B770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800</w:t>
            </w:r>
          </w:p>
        </w:tc>
        <w:tc>
          <w:tcPr>
            <w:tcW w:w="714" w:type="pct"/>
          </w:tcPr>
          <w:p w14:paraId="4C4F361A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600</w:t>
            </w:r>
          </w:p>
        </w:tc>
        <w:tc>
          <w:tcPr>
            <w:tcW w:w="749" w:type="pct"/>
          </w:tcPr>
          <w:p w14:paraId="15DB6B4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08" w:type="pct"/>
          </w:tcPr>
          <w:p w14:paraId="1DB01303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  <w:tr w:rsidR="0009591B" w:rsidRPr="003C742F" w14:paraId="4202E864" w14:textId="77777777" w:rsidTr="005D0113">
        <w:tc>
          <w:tcPr>
            <w:tcW w:w="706" w:type="pct"/>
          </w:tcPr>
          <w:p w14:paraId="5C40ABF1" w14:textId="47F9337E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pecificity</w:t>
            </w:r>
          </w:p>
        </w:tc>
        <w:tc>
          <w:tcPr>
            <w:tcW w:w="707" w:type="pct"/>
          </w:tcPr>
          <w:p w14:paraId="3811284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7" w:type="pct"/>
          </w:tcPr>
          <w:p w14:paraId="0543CD18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900</w:t>
            </w:r>
          </w:p>
        </w:tc>
        <w:tc>
          <w:tcPr>
            <w:tcW w:w="708" w:type="pct"/>
          </w:tcPr>
          <w:p w14:paraId="151FD143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14" w:type="pct"/>
          </w:tcPr>
          <w:p w14:paraId="00ABAC05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49" w:type="pct"/>
          </w:tcPr>
          <w:p w14:paraId="54F2E387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00</w:t>
            </w:r>
          </w:p>
        </w:tc>
        <w:tc>
          <w:tcPr>
            <w:tcW w:w="708" w:type="pct"/>
          </w:tcPr>
          <w:p w14:paraId="050F963A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</w:tbl>
    <w:p w14:paraId="5618BC9B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Important predictors in order:</w:t>
      </w:r>
    </w:p>
    <w:p w14:paraId="0E086D6A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SVM: cg03550773, cg14185604, cg01643444, cg27652249, cg19153883, cg26689710, cg00655656, cg27662284, cg17678740, cg08084911</w:t>
      </w:r>
    </w:p>
    <w:p w14:paraId="745A2C95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GLM: cg09688773, cg20149137, cg06977823, cg22713460, cg26689710, cg06105068, ch.6.1795380F, cg17678740, ch.1.207470500F, ch.6.19775382R</w:t>
      </w:r>
    </w:p>
    <w:p w14:paraId="426D4F5B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PAM: cg03969515, cg06959657, cg17678740, cg08084911, cg03721045, cg27652249, cg06977823, cg09688773, cg21749456, cg06105068</w:t>
      </w:r>
    </w:p>
    <w:p w14:paraId="768A4061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RF: cg06940716, cg02532528, cg22082780, cg15708219, cg08084911, cg15313990, cg21592087, cg24824745, cg25980682, cg17979445</w:t>
      </w:r>
    </w:p>
    <w:p w14:paraId="30D4BFC7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LDA: cg03550773, cg22082780, cg26689710, cg09688773, cg14185604, cg03969515, cg01753315, cg27652249, cg13242160, cg06105068</w:t>
      </w:r>
    </w:p>
    <w:p w14:paraId="6CCDF68E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</w:rPr>
        <w:t>DL: cg03449513, cg26689710, cg14050247, cg10825481, cg22345349, cg22272911, cg22900519, cg01386294, cg03586128, cg08836199</w:t>
      </w:r>
    </w:p>
    <w:p w14:paraId="27420C45" w14:textId="77777777" w:rsidR="007B2398" w:rsidRPr="003C742F" w:rsidRDefault="007B2398" w:rsidP="007B2398">
      <w:pPr>
        <w:rPr>
          <w:rFonts w:ascii="Arial" w:hAnsi="Arial" w:cs="Arial"/>
        </w:rPr>
      </w:pPr>
    </w:p>
    <w:p w14:paraId="2BDD7827" w14:textId="4023A029" w:rsidR="007B2398" w:rsidRPr="003C742F" w:rsidRDefault="007B2398" w:rsidP="002A7126">
      <w:pPr>
        <w:jc w:val="both"/>
        <w:rPr>
          <w:rFonts w:ascii="Arial" w:hAnsi="Arial" w:cs="Arial"/>
        </w:rPr>
      </w:pPr>
      <w:r w:rsidRPr="003C742F">
        <w:rPr>
          <w:rFonts w:ascii="Arial" w:hAnsi="Arial" w:cs="Arial"/>
          <w:b/>
          <w:bCs/>
        </w:rPr>
        <w:lastRenderedPageBreak/>
        <w:t>Supplemental Table 6:</w:t>
      </w:r>
      <w:r w:rsidRPr="003C742F">
        <w:rPr>
          <w:rFonts w:ascii="Arial" w:hAnsi="Arial" w:cs="Arial"/>
        </w:rPr>
        <w:t xml:space="preserve"> </w:t>
      </w:r>
      <w:r w:rsidR="002A7126" w:rsidRPr="002A7126">
        <w:rPr>
          <w:rFonts w:ascii="Arial" w:hAnsi="Arial" w:cs="Arial"/>
        </w:rPr>
        <w:t xml:space="preserve">Artificial intelligence and circulating cfDNA in Pancreatic Cancer: CpG markers located </w:t>
      </w:r>
      <w:r w:rsidR="00AD298A">
        <w:rPr>
          <w:rFonts w:ascii="Arial" w:eastAsia="Times New Roman" w:hAnsi="Arial" w:cs="Arial"/>
        </w:rPr>
        <w:t>outside</w:t>
      </w:r>
      <w:r w:rsidR="00AD298A" w:rsidRPr="00671CE6">
        <w:rPr>
          <w:rFonts w:ascii="Arial" w:eastAsia="Times New Roman" w:hAnsi="Arial" w:cs="Arial"/>
        </w:rPr>
        <w:t xml:space="preserve"> </w:t>
      </w:r>
      <w:r w:rsidR="002A7126" w:rsidRPr="002A7126">
        <w:rPr>
          <w:rFonts w:ascii="Arial" w:hAnsi="Arial" w:cs="Arial"/>
        </w:rPr>
        <w:t>genes (intergenic) (20 - marker algorithm) (5-fold cross validation).</w:t>
      </w:r>
    </w:p>
    <w:p w14:paraId="6A5735C6" w14:textId="77777777" w:rsidR="007B2398" w:rsidRPr="003C742F" w:rsidRDefault="007B2398" w:rsidP="007B2398">
      <w:pPr>
        <w:rPr>
          <w:rFonts w:ascii="Arial" w:hAnsi="Arial" w:cs="Arial"/>
        </w:rPr>
      </w:pPr>
    </w:p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347"/>
        <w:gridCol w:w="1349"/>
        <w:gridCol w:w="1349"/>
        <w:gridCol w:w="1350"/>
        <w:gridCol w:w="1362"/>
        <w:gridCol w:w="1428"/>
        <w:gridCol w:w="1350"/>
      </w:tblGrid>
      <w:tr w:rsidR="007B2398" w:rsidRPr="003C742F" w14:paraId="3C19A245" w14:textId="77777777" w:rsidTr="005D0113">
        <w:tc>
          <w:tcPr>
            <w:tcW w:w="706" w:type="pct"/>
          </w:tcPr>
          <w:p w14:paraId="2EB6E351" w14:textId="77777777" w:rsidR="007B2398" w:rsidRPr="003C742F" w:rsidRDefault="007B2398" w:rsidP="00576401">
            <w:pPr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393B73F7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07" w:type="pct"/>
          </w:tcPr>
          <w:p w14:paraId="38DCA6E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08" w:type="pct"/>
          </w:tcPr>
          <w:p w14:paraId="03FB62B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14" w:type="pct"/>
          </w:tcPr>
          <w:p w14:paraId="5E06601E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49" w:type="pct"/>
          </w:tcPr>
          <w:p w14:paraId="35A238BD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08" w:type="pct"/>
          </w:tcPr>
          <w:p w14:paraId="2B677C5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DL</w:t>
            </w:r>
          </w:p>
        </w:tc>
      </w:tr>
      <w:tr w:rsidR="007B2398" w:rsidRPr="003C742F" w14:paraId="4177EF45" w14:textId="77777777" w:rsidTr="005D0113">
        <w:tc>
          <w:tcPr>
            <w:tcW w:w="706" w:type="pct"/>
          </w:tcPr>
          <w:p w14:paraId="3E72FF4B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AUC</w:t>
            </w:r>
          </w:p>
          <w:p w14:paraId="5CB8ABFF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95% CI</w:t>
            </w:r>
          </w:p>
        </w:tc>
        <w:tc>
          <w:tcPr>
            <w:tcW w:w="707" w:type="pct"/>
          </w:tcPr>
          <w:p w14:paraId="33AB47FA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4CF522B4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7" w:type="pct"/>
          </w:tcPr>
          <w:p w14:paraId="734127E8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55</w:t>
            </w:r>
          </w:p>
          <w:p w14:paraId="25A4EB4A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42E3410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56</w:t>
            </w:r>
          </w:p>
          <w:p w14:paraId="2342D73B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8500-1)</w:t>
            </w:r>
          </w:p>
        </w:tc>
        <w:tc>
          <w:tcPr>
            <w:tcW w:w="714" w:type="pct"/>
          </w:tcPr>
          <w:p w14:paraId="5647A78F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88</w:t>
            </w:r>
          </w:p>
          <w:p w14:paraId="15F3EA7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49" w:type="pct"/>
          </w:tcPr>
          <w:p w14:paraId="4976EF6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72CB659C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0006030B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01AF69BB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500-1)</w:t>
            </w:r>
          </w:p>
        </w:tc>
      </w:tr>
      <w:tr w:rsidR="0009591B" w:rsidRPr="003C742F" w14:paraId="6260E02B" w14:textId="77777777" w:rsidTr="005D0113">
        <w:tc>
          <w:tcPr>
            <w:tcW w:w="706" w:type="pct"/>
          </w:tcPr>
          <w:p w14:paraId="31230460" w14:textId="1E97950B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ensitivity</w:t>
            </w:r>
          </w:p>
        </w:tc>
        <w:tc>
          <w:tcPr>
            <w:tcW w:w="707" w:type="pct"/>
          </w:tcPr>
          <w:p w14:paraId="276BA421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07" w:type="pct"/>
          </w:tcPr>
          <w:p w14:paraId="678443E1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200</w:t>
            </w:r>
          </w:p>
        </w:tc>
        <w:tc>
          <w:tcPr>
            <w:tcW w:w="708" w:type="pct"/>
          </w:tcPr>
          <w:p w14:paraId="582CE9ED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500</w:t>
            </w:r>
          </w:p>
        </w:tc>
        <w:tc>
          <w:tcPr>
            <w:tcW w:w="714" w:type="pct"/>
          </w:tcPr>
          <w:p w14:paraId="4E17051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600</w:t>
            </w:r>
          </w:p>
        </w:tc>
        <w:tc>
          <w:tcPr>
            <w:tcW w:w="749" w:type="pct"/>
          </w:tcPr>
          <w:p w14:paraId="642BDF1B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55</w:t>
            </w:r>
          </w:p>
        </w:tc>
        <w:tc>
          <w:tcPr>
            <w:tcW w:w="708" w:type="pct"/>
          </w:tcPr>
          <w:p w14:paraId="021B0A25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  <w:tr w:rsidR="0009591B" w:rsidRPr="003C742F" w14:paraId="5B256DF4" w14:textId="77777777" w:rsidTr="005D0113">
        <w:tc>
          <w:tcPr>
            <w:tcW w:w="706" w:type="pct"/>
          </w:tcPr>
          <w:p w14:paraId="3984AA57" w14:textId="2E8C8C36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pecificity</w:t>
            </w:r>
          </w:p>
        </w:tc>
        <w:tc>
          <w:tcPr>
            <w:tcW w:w="707" w:type="pct"/>
          </w:tcPr>
          <w:p w14:paraId="3187987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7" w:type="pct"/>
          </w:tcPr>
          <w:p w14:paraId="39F18E76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800</w:t>
            </w:r>
          </w:p>
        </w:tc>
        <w:tc>
          <w:tcPr>
            <w:tcW w:w="708" w:type="pct"/>
          </w:tcPr>
          <w:p w14:paraId="02F30E4D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14" w:type="pct"/>
          </w:tcPr>
          <w:p w14:paraId="417853C0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000</w:t>
            </w:r>
          </w:p>
        </w:tc>
        <w:tc>
          <w:tcPr>
            <w:tcW w:w="749" w:type="pct"/>
          </w:tcPr>
          <w:p w14:paraId="4031B3EF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700</w:t>
            </w:r>
          </w:p>
        </w:tc>
        <w:tc>
          <w:tcPr>
            <w:tcW w:w="708" w:type="pct"/>
          </w:tcPr>
          <w:p w14:paraId="4DD0B7BB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</w:tbl>
    <w:p w14:paraId="45F80E7E" w14:textId="77777777" w:rsidR="007B2398" w:rsidRPr="003C742F" w:rsidRDefault="007B2398" w:rsidP="007B2398">
      <w:pPr>
        <w:rPr>
          <w:rFonts w:ascii="Arial" w:hAnsi="Arial" w:cs="Arial"/>
        </w:rPr>
      </w:pPr>
    </w:p>
    <w:p w14:paraId="5850E458" w14:textId="77777777" w:rsidR="007B2398" w:rsidRPr="003C742F" w:rsidRDefault="007B2398" w:rsidP="004567ED">
      <w:pPr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</w:pPr>
      <w:r w:rsidRPr="003C742F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>Important predictors in order:</w:t>
      </w:r>
    </w:p>
    <w:p w14:paraId="7DF072CE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SVM: </w:t>
      </w:r>
      <w:r w:rsidRPr="003C742F">
        <w:rPr>
          <w:rFonts w:ascii="Arial" w:hAnsi="Arial" w:cs="Arial"/>
        </w:rPr>
        <w:t>cg03550773, cg14185604, cg01643444, cg27652249, cg19153883, cg26689710, cg00655656, cg27662284, cg17678740, cg08084911, cg12749087, cg23999337, cg06977823, cg11483359, cg11786916, cg09688773, cg16901465, cg06105068, cg14050247, cg10086080</w:t>
      </w:r>
    </w:p>
    <w:p w14:paraId="0C714E5D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GLM: </w:t>
      </w:r>
      <w:r w:rsidRPr="003C742F">
        <w:rPr>
          <w:rFonts w:ascii="Arial" w:hAnsi="Arial" w:cs="Arial"/>
        </w:rPr>
        <w:t>cg09688773, cg20149137, cg06977823, cg22713460, cg26689710, cg06105068, ch.6.1795380F, cg17678740, ch.1.207470500F, ch.6.19775382R, cg21749456, cg00655656, cg22082780, cg03550773, cg01731848, cg16901465, cg13615109, cg06959657, cg15748376, cg23936531</w:t>
      </w:r>
    </w:p>
    <w:p w14:paraId="71D7ED45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PAM: </w:t>
      </w:r>
      <w:r w:rsidRPr="003C742F">
        <w:rPr>
          <w:rFonts w:ascii="Arial" w:hAnsi="Arial" w:cs="Arial"/>
        </w:rPr>
        <w:t>cg03969515, cg06959657, cg17678740, cg08084911, cg03721045, cg27652249, cg06977823, cg09688773, cg21749456, cg06105068, cg03550773, cg23999337, cg26689710, cg16901465, cg12749087, cg00895680, cg01386294, cg01381374, cg14050247, cg04611493</w:t>
      </w:r>
    </w:p>
    <w:p w14:paraId="03B665B5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RF: </w:t>
      </w:r>
      <w:r w:rsidRPr="003C742F">
        <w:rPr>
          <w:rFonts w:ascii="Arial" w:hAnsi="Arial" w:cs="Arial"/>
        </w:rPr>
        <w:t>cg06940716, cg02532528, cg22082780, cg15708219, cg08084911, cg15313990, cg21592087, cg24824745, cg25980682, cg17979445, cg01559375, cg17077180, cg26689710, ch.1.207470500F, cg01902036, cg27561567, cg09762920, cg18854706, cg18953829, cg18697996</w:t>
      </w:r>
    </w:p>
    <w:p w14:paraId="07688B20" w14:textId="77777777" w:rsidR="007B2398" w:rsidRPr="003C742F" w:rsidRDefault="007B2398" w:rsidP="007B2398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LDA: </w:t>
      </w:r>
      <w:r w:rsidRPr="003C742F">
        <w:rPr>
          <w:rFonts w:ascii="Arial" w:hAnsi="Arial" w:cs="Arial"/>
        </w:rPr>
        <w:t>cg03550773, cg22082780, cg26689710, cg09688773, cg14185604, cg03969515, cg01753315, cg27652249, cg13242160, cg06105068, cg16964373, cg27662284, cg00655656, cg06959657, cg06977823, cg04611493, cg22345349, cg10825481, cg08084911, cg14867639</w:t>
      </w:r>
    </w:p>
    <w:p w14:paraId="50AE1135" w14:textId="77777777" w:rsidR="007B2398" w:rsidRPr="003C742F" w:rsidRDefault="007B2398" w:rsidP="007B2398">
      <w:pPr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</w:pPr>
      <w:r w:rsidRPr="003C742F">
        <w:rPr>
          <w:rFonts w:ascii="Arial" w:hAnsi="Arial" w:cs="Arial"/>
        </w:rPr>
        <w:t>DL: cg03449513, cg26689710, cg14050247, cg10825481, cg22345349, cg22272911, cg22900519, cg01386294, cg03586128, cg08836199, cg16132851, cg14455590, cg05993665, cg16901465, cg00895680,</w:t>
      </w:r>
      <w:r w:rsidRPr="003C742F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 </w:t>
      </w:r>
      <w:r w:rsidRPr="003C742F">
        <w:rPr>
          <w:rFonts w:ascii="Arial" w:hAnsi="Arial" w:cs="Arial"/>
        </w:rPr>
        <w:t>cg03550773, cg06940716, cg03969515, cg09688773, cg14185604</w:t>
      </w:r>
    </w:p>
    <w:p w14:paraId="40D6FC24" w14:textId="77777777" w:rsidR="007B2398" w:rsidRPr="003C742F" w:rsidRDefault="007B2398" w:rsidP="007B2398">
      <w:pPr>
        <w:rPr>
          <w:rFonts w:ascii="Arial" w:hAnsi="Arial" w:cs="Arial"/>
        </w:rPr>
      </w:pPr>
    </w:p>
    <w:p w14:paraId="488965D0" w14:textId="48B7082E" w:rsidR="007B2398" w:rsidRDefault="007B2398" w:rsidP="000D0AEA">
      <w:pPr>
        <w:jc w:val="both"/>
        <w:rPr>
          <w:rFonts w:ascii="Arial" w:hAnsi="Arial" w:cs="Arial"/>
        </w:rPr>
      </w:pPr>
      <w:r w:rsidRPr="003C742F">
        <w:rPr>
          <w:rFonts w:ascii="Arial" w:hAnsi="Arial" w:cs="Arial"/>
          <w:b/>
          <w:bCs/>
        </w:rPr>
        <w:t>Supplemental Table</w:t>
      </w:r>
      <w:r w:rsidRPr="003C742F">
        <w:rPr>
          <w:rFonts w:ascii="Arial" w:hAnsi="Arial" w:cs="Arial"/>
          <w:b/>
          <w:bCs/>
          <w:noProof/>
        </w:rPr>
        <w:t xml:space="preserve"> 7</w:t>
      </w:r>
      <w:r w:rsidRPr="003C742F">
        <w:rPr>
          <w:rFonts w:ascii="Arial" w:hAnsi="Arial" w:cs="Arial"/>
          <w:b/>
          <w:bCs/>
        </w:rPr>
        <w:t>:</w:t>
      </w:r>
      <w:r w:rsidRPr="003C742F">
        <w:rPr>
          <w:rFonts w:ascii="Arial" w:hAnsi="Arial" w:cs="Arial"/>
        </w:rPr>
        <w:t xml:space="preserve"> </w:t>
      </w:r>
      <w:r w:rsidR="000D0AEA" w:rsidRPr="000D0AEA">
        <w:rPr>
          <w:rFonts w:ascii="Arial" w:hAnsi="Arial" w:cs="Arial"/>
        </w:rPr>
        <w:t xml:space="preserve">Artificial intelligence and circulating cfDNA in Pancreatic Cancer: CpG markers located </w:t>
      </w:r>
      <w:r w:rsidR="00AD298A">
        <w:rPr>
          <w:rFonts w:ascii="Arial" w:eastAsia="Times New Roman" w:hAnsi="Arial" w:cs="Arial"/>
        </w:rPr>
        <w:t>outside</w:t>
      </w:r>
      <w:r w:rsidR="00AD298A" w:rsidRPr="00671CE6">
        <w:rPr>
          <w:rFonts w:ascii="Arial" w:eastAsia="Times New Roman" w:hAnsi="Arial" w:cs="Arial"/>
        </w:rPr>
        <w:t xml:space="preserve"> </w:t>
      </w:r>
      <w:r w:rsidR="000D0AEA" w:rsidRPr="000D0AEA">
        <w:rPr>
          <w:rFonts w:ascii="Arial" w:hAnsi="Arial" w:cs="Arial"/>
        </w:rPr>
        <w:t>genes (intergenic) (20 - marker algorithm) (Bootstrapping).</w:t>
      </w:r>
    </w:p>
    <w:p w14:paraId="3EB8E4AD" w14:textId="77777777" w:rsidR="000D0AEA" w:rsidRPr="003C742F" w:rsidRDefault="000D0AEA" w:rsidP="000D0AEA">
      <w:pPr>
        <w:jc w:val="both"/>
        <w:rPr>
          <w:rFonts w:ascii="Arial" w:hAnsi="Arial" w:cs="Arial"/>
        </w:rPr>
      </w:pPr>
    </w:p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305"/>
        <w:gridCol w:w="1402"/>
        <w:gridCol w:w="1346"/>
        <w:gridCol w:w="1348"/>
        <w:gridCol w:w="1375"/>
        <w:gridCol w:w="1413"/>
        <w:gridCol w:w="1346"/>
      </w:tblGrid>
      <w:tr w:rsidR="005D0113" w:rsidRPr="003C742F" w14:paraId="3D629B03" w14:textId="77777777" w:rsidTr="00DB3E3F">
        <w:tc>
          <w:tcPr>
            <w:tcW w:w="684" w:type="pct"/>
          </w:tcPr>
          <w:p w14:paraId="5A13BF04" w14:textId="77777777" w:rsidR="007B2398" w:rsidRPr="003C742F" w:rsidRDefault="007B2398" w:rsidP="00576401">
            <w:pPr>
              <w:rPr>
                <w:rFonts w:ascii="Arial" w:hAnsi="Arial" w:cs="Arial"/>
              </w:rPr>
            </w:pPr>
          </w:p>
        </w:tc>
        <w:tc>
          <w:tcPr>
            <w:tcW w:w="735" w:type="pct"/>
          </w:tcPr>
          <w:p w14:paraId="4293F038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06" w:type="pct"/>
          </w:tcPr>
          <w:p w14:paraId="4073602C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07" w:type="pct"/>
          </w:tcPr>
          <w:p w14:paraId="253D4AEF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21" w:type="pct"/>
          </w:tcPr>
          <w:p w14:paraId="3B70693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41" w:type="pct"/>
          </w:tcPr>
          <w:p w14:paraId="6281849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06" w:type="pct"/>
          </w:tcPr>
          <w:p w14:paraId="1DC8DA12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DL</w:t>
            </w:r>
          </w:p>
        </w:tc>
      </w:tr>
      <w:tr w:rsidR="005D0113" w:rsidRPr="003C742F" w14:paraId="2BA2523F" w14:textId="77777777" w:rsidTr="00DB3E3F">
        <w:tc>
          <w:tcPr>
            <w:tcW w:w="684" w:type="pct"/>
          </w:tcPr>
          <w:p w14:paraId="0AE19DF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AUC</w:t>
            </w:r>
          </w:p>
          <w:p w14:paraId="0C7567A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95% CI</w:t>
            </w:r>
          </w:p>
        </w:tc>
        <w:tc>
          <w:tcPr>
            <w:tcW w:w="735" w:type="pct"/>
          </w:tcPr>
          <w:p w14:paraId="0F15DBCB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549DACB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6" w:type="pct"/>
          </w:tcPr>
          <w:p w14:paraId="3FF814F7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66</w:t>
            </w:r>
          </w:p>
          <w:p w14:paraId="2B4926D1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7" w:type="pct"/>
          </w:tcPr>
          <w:p w14:paraId="3062E6A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77</w:t>
            </w:r>
          </w:p>
          <w:p w14:paraId="5D37A6DA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8700-1)</w:t>
            </w:r>
          </w:p>
        </w:tc>
        <w:tc>
          <w:tcPr>
            <w:tcW w:w="721" w:type="pct"/>
          </w:tcPr>
          <w:p w14:paraId="3B08E1A5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99</w:t>
            </w:r>
          </w:p>
          <w:p w14:paraId="5EC558B9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41" w:type="pct"/>
          </w:tcPr>
          <w:p w14:paraId="53E98C9E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41C47A51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6" w:type="pct"/>
          </w:tcPr>
          <w:p w14:paraId="29954500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5E84E717" w14:textId="77777777" w:rsidR="007B2398" w:rsidRPr="003C742F" w:rsidRDefault="007B2398" w:rsidP="00576401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500-1)</w:t>
            </w:r>
          </w:p>
        </w:tc>
      </w:tr>
      <w:tr w:rsidR="005D0113" w:rsidRPr="003C742F" w14:paraId="5703B7E2" w14:textId="77777777" w:rsidTr="00DB3E3F">
        <w:tc>
          <w:tcPr>
            <w:tcW w:w="684" w:type="pct"/>
          </w:tcPr>
          <w:p w14:paraId="0D39FC27" w14:textId="3C767A31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ensitivity</w:t>
            </w:r>
          </w:p>
        </w:tc>
        <w:tc>
          <w:tcPr>
            <w:tcW w:w="735" w:type="pct"/>
          </w:tcPr>
          <w:p w14:paraId="048B1FAA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200</w:t>
            </w:r>
          </w:p>
        </w:tc>
        <w:tc>
          <w:tcPr>
            <w:tcW w:w="706" w:type="pct"/>
          </w:tcPr>
          <w:p w14:paraId="684A78C6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7" w:type="pct"/>
          </w:tcPr>
          <w:p w14:paraId="0C0830BB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800</w:t>
            </w:r>
          </w:p>
        </w:tc>
        <w:tc>
          <w:tcPr>
            <w:tcW w:w="721" w:type="pct"/>
          </w:tcPr>
          <w:p w14:paraId="31421F85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600</w:t>
            </w:r>
          </w:p>
        </w:tc>
        <w:tc>
          <w:tcPr>
            <w:tcW w:w="741" w:type="pct"/>
          </w:tcPr>
          <w:p w14:paraId="50C003E3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06" w:type="pct"/>
          </w:tcPr>
          <w:p w14:paraId="7161FBBF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  <w:tr w:rsidR="005D0113" w:rsidRPr="003C742F" w14:paraId="234A1CA6" w14:textId="77777777" w:rsidTr="00DB3E3F">
        <w:tc>
          <w:tcPr>
            <w:tcW w:w="684" w:type="pct"/>
          </w:tcPr>
          <w:p w14:paraId="44B24FB7" w14:textId="65049CD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pecificity</w:t>
            </w:r>
          </w:p>
        </w:tc>
        <w:tc>
          <w:tcPr>
            <w:tcW w:w="735" w:type="pct"/>
          </w:tcPr>
          <w:p w14:paraId="07A8E791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6" w:type="pct"/>
          </w:tcPr>
          <w:p w14:paraId="75C84F1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900</w:t>
            </w:r>
          </w:p>
        </w:tc>
        <w:tc>
          <w:tcPr>
            <w:tcW w:w="707" w:type="pct"/>
          </w:tcPr>
          <w:p w14:paraId="208FD02C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21" w:type="pct"/>
          </w:tcPr>
          <w:p w14:paraId="4831EA25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100</w:t>
            </w:r>
          </w:p>
        </w:tc>
        <w:tc>
          <w:tcPr>
            <w:tcW w:w="741" w:type="pct"/>
          </w:tcPr>
          <w:p w14:paraId="3DF07631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00</w:t>
            </w:r>
          </w:p>
        </w:tc>
        <w:tc>
          <w:tcPr>
            <w:tcW w:w="706" w:type="pct"/>
          </w:tcPr>
          <w:p w14:paraId="4CF30D17" w14:textId="77777777" w:rsidR="0009591B" w:rsidRPr="003C742F" w:rsidRDefault="0009591B" w:rsidP="0009591B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</w:tbl>
    <w:p w14:paraId="5CC69B5E" w14:textId="77777777" w:rsidR="00DB3E3F" w:rsidRPr="003C742F" w:rsidRDefault="00DB3E3F" w:rsidP="00DB3E3F">
      <w:pPr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</w:pPr>
      <w:r w:rsidRPr="003C742F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>Important predictors in order:</w:t>
      </w:r>
    </w:p>
    <w:p w14:paraId="4A4352EB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lastRenderedPageBreak/>
        <w:t xml:space="preserve">SVM: </w:t>
      </w:r>
      <w:r w:rsidRPr="003C742F">
        <w:rPr>
          <w:rFonts w:ascii="Arial" w:hAnsi="Arial" w:cs="Arial"/>
        </w:rPr>
        <w:t>cg03550773, cg14185604, cg01643444, cg27652249, cg19153883, cg26689710, cg00655656, cg27662284, cg17678740, cg08084911, cg12749087, cg23999337, cg06977823, cg11483359, cg11786916, cg09688773, cg16901465, cg06105068, cg14050247, cg10086080</w:t>
      </w:r>
    </w:p>
    <w:p w14:paraId="13D0DF2F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GLM: </w:t>
      </w:r>
      <w:r w:rsidRPr="003C742F">
        <w:rPr>
          <w:rFonts w:ascii="Arial" w:hAnsi="Arial" w:cs="Arial"/>
        </w:rPr>
        <w:t>cg09688773, cg20149137, cg06977823, cg22713460, cg26689710, cg06105068, ch.6.1795380F, cg17678740, ch.1.207470500F, ch.6.19775382R, cg21749456, cg00655656, cg22082780, cg03550773, cg01731848, cg16901465, cg13615109, cg06959657, cg15748376, cg23936531</w:t>
      </w:r>
    </w:p>
    <w:p w14:paraId="4F0ED16F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PAM: </w:t>
      </w:r>
      <w:r w:rsidRPr="003C742F">
        <w:rPr>
          <w:rFonts w:ascii="Arial" w:hAnsi="Arial" w:cs="Arial"/>
        </w:rPr>
        <w:t>cg03969515, cg06959657, cg17678740, cg08084911, cg03721045, cg27652249, cg06977823, cg09688773, cg21749456, cg06105068, cg03550773, cg23999337, cg26689710, cg16901465, cg12749087, cg00895680, cg01386294, cg01381374, cg14050247, cg04611493</w:t>
      </w:r>
    </w:p>
    <w:p w14:paraId="0685747B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RF: </w:t>
      </w:r>
      <w:r w:rsidRPr="003C742F">
        <w:rPr>
          <w:rFonts w:ascii="Arial" w:hAnsi="Arial" w:cs="Arial"/>
        </w:rPr>
        <w:t>cg06940716, cg02532528, cg22082780, cg15708219, cg08084911, cg15313990, cg21592087, cg24824745, cg25980682, cg17979445, cg01559375, cg17077180, cg26689710, ch.1.207470500F, cg01902036, cg27561567, cg09762920, cg18854706, cg18953829, cg18697996</w:t>
      </w:r>
    </w:p>
    <w:p w14:paraId="48D24E67" w14:textId="77777777" w:rsidR="00DB3E3F" w:rsidRPr="003C742F" w:rsidRDefault="00DB3E3F" w:rsidP="00DB3E3F">
      <w:pPr>
        <w:rPr>
          <w:rFonts w:ascii="Arial" w:hAnsi="Arial" w:cs="Arial"/>
        </w:rPr>
      </w:pP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LDA: </w:t>
      </w:r>
      <w:r w:rsidRPr="003C742F">
        <w:rPr>
          <w:rFonts w:ascii="Arial" w:hAnsi="Arial" w:cs="Arial"/>
        </w:rPr>
        <w:t>cg03550773, cg22082780, cg26689710, cg09688773, cg14185604, cg03969515, cg01753315, cg27652249, cg13242160, cg06105068, cg16964373, cg27662284, cg00655656, cg06959657, cg06977823, cg04611493, cg22345349, cg10825481, cg08084911, cg14867639</w:t>
      </w:r>
    </w:p>
    <w:p w14:paraId="47169657" w14:textId="77777777" w:rsidR="00DB3E3F" w:rsidRPr="003C742F" w:rsidRDefault="00DB3E3F" w:rsidP="00DB3E3F">
      <w:pPr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</w:pPr>
      <w:r w:rsidRPr="003C742F">
        <w:rPr>
          <w:rFonts w:ascii="Arial" w:hAnsi="Arial" w:cs="Arial"/>
        </w:rPr>
        <w:t>DL: cg03449513, cg26689710, cg14050247, cg10825481, cg22345349, cg22272911, cg22900519, cg01386294, cg03586128, cg08836199, cg16132851, cg14455590, cg05993665, cg16901465, cg00895680,</w:t>
      </w:r>
      <w:r w:rsidRPr="003C742F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 </w:t>
      </w:r>
      <w:r w:rsidRPr="003C742F">
        <w:rPr>
          <w:rFonts w:ascii="Arial" w:hAnsi="Arial" w:cs="Arial"/>
        </w:rPr>
        <w:t>cg03550773, cg06940716, cg03969515, cg09688773, cg14185604</w:t>
      </w:r>
    </w:p>
    <w:p w14:paraId="6344FE12" w14:textId="7EC4BE54" w:rsidR="007B2398" w:rsidRPr="003C742F" w:rsidRDefault="008D4F25" w:rsidP="007B2398">
      <w:pPr>
        <w:rPr>
          <w:rFonts w:ascii="Arial" w:hAnsi="Arial" w:cs="Arial"/>
        </w:rPr>
      </w:pPr>
      <w:r>
        <w:rPr>
          <w:rFonts w:ascii="Arial" w:hAnsi="Arial" w:cs="Arial"/>
        </w:rPr>
        <w:br/>
      </w:r>
    </w:p>
    <w:p w14:paraId="07F4B8C1" w14:textId="3AA73475" w:rsidR="004567ED" w:rsidRPr="003C742F" w:rsidRDefault="004567ED" w:rsidP="00157283">
      <w:pPr>
        <w:pStyle w:val="Caption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3C742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l Table 8:</w:t>
      </w:r>
      <w:r w:rsidRPr="003C742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157283" w:rsidRPr="00157283">
        <w:rPr>
          <w:rFonts w:ascii="Arial" w:hAnsi="Arial" w:cs="Arial"/>
          <w:i w:val="0"/>
          <w:iCs w:val="0"/>
          <w:color w:val="auto"/>
          <w:sz w:val="24"/>
          <w:szCs w:val="24"/>
        </w:rPr>
        <w:t>Artificial intelligence and circulating cfDNA in Pancreatic Cancer: CpG markers located within genes (intragenic) (5 - marker algorithm)</w:t>
      </w:r>
      <w:r w:rsidR="0079786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797862" w:rsidRPr="00797862">
        <w:rPr>
          <w:rFonts w:ascii="Arial" w:hAnsi="Arial" w:cs="Arial"/>
          <w:i w:val="0"/>
          <w:iCs w:val="0"/>
          <w:color w:val="auto"/>
          <w:sz w:val="24"/>
          <w:szCs w:val="24"/>
        </w:rPr>
        <w:t>(5-fold cross validation)</w:t>
      </w:r>
      <w:r w:rsidR="00157283" w:rsidRPr="00157283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tbl>
      <w:tblPr>
        <w:tblStyle w:val="GridTable1Light"/>
        <w:tblW w:w="5051" w:type="pct"/>
        <w:tblLook w:val="0000" w:firstRow="0" w:lastRow="0" w:firstColumn="0" w:lastColumn="0" w:noHBand="0" w:noVBand="0"/>
      </w:tblPr>
      <w:tblGrid>
        <w:gridCol w:w="1297"/>
        <w:gridCol w:w="1342"/>
        <w:gridCol w:w="1344"/>
        <w:gridCol w:w="1344"/>
        <w:gridCol w:w="1344"/>
        <w:gridCol w:w="1410"/>
        <w:gridCol w:w="1364"/>
      </w:tblGrid>
      <w:tr w:rsidR="004567ED" w:rsidRPr="003C742F" w14:paraId="6D7FFDC9" w14:textId="77777777" w:rsidTr="002E248A">
        <w:tc>
          <w:tcPr>
            <w:tcW w:w="666" w:type="pct"/>
          </w:tcPr>
          <w:p w14:paraId="52606CE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</w:p>
        </w:tc>
        <w:tc>
          <w:tcPr>
            <w:tcW w:w="714" w:type="pct"/>
          </w:tcPr>
          <w:p w14:paraId="583DA005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15" w:type="pct"/>
          </w:tcPr>
          <w:p w14:paraId="4F30C711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15" w:type="pct"/>
          </w:tcPr>
          <w:p w14:paraId="1D51BC8E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15" w:type="pct"/>
          </w:tcPr>
          <w:p w14:paraId="63BB6435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50" w:type="pct"/>
          </w:tcPr>
          <w:p w14:paraId="2700302E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26" w:type="pct"/>
          </w:tcPr>
          <w:p w14:paraId="4D450FE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DL</w:t>
            </w:r>
          </w:p>
        </w:tc>
      </w:tr>
      <w:tr w:rsidR="004567ED" w:rsidRPr="003C742F" w14:paraId="05F5A791" w14:textId="77777777" w:rsidTr="002E248A">
        <w:tc>
          <w:tcPr>
            <w:tcW w:w="666" w:type="pct"/>
          </w:tcPr>
          <w:p w14:paraId="6238054C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AUC</w:t>
            </w:r>
          </w:p>
          <w:p w14:paraId="1A30296D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95% CI</w:t>
            </w:r>
          </w:p>
        </w:tc>
        <w:tc>
          <w:tcPr>
            <w:tcW w:w="714" w:type="pct"/>
          </w:tcPr>
          <w:p w14:paraId="44B1F4E4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88</w:t>
            </w:r>
          </w:p>
          <w:p w14:paraId="7A0CB4CD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15" w:type="pct"/>
          </w:tcPr>
          <w:p w14:paraId="548124D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00</w:t>
            </w:r>
          </w:p>
          <w:p w14:paraId="796F3C6B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15" w:type="pct"/>
          </w:tcPr>
          <w:p w14:paraId="3B6DDFCA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277</w:t>
            </w:r>
          </w:p>
          <w:p w14:paraId="012F193C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8500-1)</w:t>
            </w:r>
          </w:p>
        </w:tc>
        <w:tc>
          <w:tcPr>
            <w:tcW w:w="715" w:type="pct"/>
          </w:tcPr>
          <w:p w14:paraId="06E7C5E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75</w:t>
            </w:r>
          </w:p>
          <w:p w14:paraId="049FDDC1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50" w:type="pct"/>
          </w:tcPr>
          <w:p w14:paraId="040AE1E3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988</w:t>
            </w:r>
          </w:p>
          <w:p w14:paraId="3088761A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26" w:type="pct"/>
          </w:tcPr>
          <w:p w14:paraId="7E27A13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5160B46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500-1)</w:t>
            </w:r>
          </w:p>
        </w:tc>
      </w:tr>
      <w:tr w:rsidR="004567ED" w:rsidRPr="003C742F" w14:paraId="761A324B" w14:textId="77777777" w:rsidTr="002E248A">
        <w:tc>
          <w:tcPr>
            <w:tcW w:w="666" w:type="pct"/>
          </w:tcPr>
          <w:p w14:paraId="3C2A187A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ensitivity</w:t>
            </w:r>
          </w:p>
        </w:tc>
        <w:tc>
          <w:tcPr>
            <w:tcW w:w="714" w:type="pct"/>
          </w:tcPr>
          <w:p w14:paraId="35F9E001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900</w:t>
            </w:r>
          </w:p>
        </w:tc>
        <w:tc>
          <w:tcPr>
            <w:tcW w:w="715" w:type="pct"/>
          </w:tcPr>
          <w:p w14:paraId="4E135E7A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000</w:t>
            </w:r>
          </w:p>
        </w:tc>
        <w:tc>
          <w:tcPr>
            <w:tcW w:w="715" w:type="pct"/>
          </w:tcPr>
          <w:p w14:paraId="581C5F89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000</w:t>
            </w:r>
          </w:p>
        </w:tc>
        <w:tc>
          <w:tcPr>
            <w:tcW w:w="715" w:type="pct"/>
          </w:tcPr>
          <w:p w14:paraId="5389F63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50" w:type="pct"/>
          </w:tcPr>
          <w:p w14:paraId="6EB787F3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33</w:t>
            </w:r>
          </w:p>
        </w:tc>
        <w:tc>
          <w:tcPr>
            <w:tcW w:w="726" w:type="pct"/>
          </w:tcPr>
          <w:p w14:paraId="11E76BAB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  <w:tr w:rsidR="004567ED" w:rsidRPr="003C742F" w14:paraId="12AA96B5" w14:textId="77777777" w:rsidTr="002E248A">
        <w:tc>
          <w:tcPr>
            <w:tcW w:w="666" w:type="pct"/>
          </w:tcPr>
          <w:p w14:paraId="660869C5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pecificity</w:t>
            </w:r>
          </w:p>
        </w:tc>
        <w:tc>
          <w:tcPr>
            <w:tcW w:w="714" w:type="pct"/>
          </w:tcPr>
          <w:p w14:paraId="6BCE9496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15" w:type="pct"/>
          </w:tcPr>
          <w:p w14:paraId="6F273F84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500</w:t>
            </w:r>
          </w:p>
        </w:tc>
        <w:tc>
          <w:tcPr>
            <w:tcW w:w="715" w:type="pct"/>
          </w:tcPr>
          <w:p w14:paraId="4FBCA31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000</w:t>
            </w:r>
          </w:p>
        </w:tc>
        <w:tc>
          <w:tcPr>
            <w:tcW w:w="715" w:type="pct"/>
          </w:tcPr>
          <w:p w14:paraId="12C87D4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500</w:t>
            </w:r>
          </w:p>
        </w:tc>
        <w:tc>
          <w:tcPr>
            <w:tcW w:w="750" w:type="pct"/>
          </w:tcPr>
          <w:p w14:paraId="3079AAF6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26" w:type="pct"/>
          </w:tcPr>
          <w:p w14:paraId="46A0676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</w:tbl>
    <w:p w14:paraId="35646683" w14:textId="77777777" w:rsidR="004567ED" w:rsidRPr="003C742F" w:rsidRDefault="004567ED" w:rsidP="004567ED">
      <w:pPr>
        <w:rPr>
          <w:rFonts w:ascii="Arial" w:hAnsi="Arial" w:cs="Arial"/>
          <w14:textOutline w14:w="0" w14:cap="flat" w14:cmpd="sng" w14:algn="ctr">
            <w14:noFill/>
            <w14:prstDash w14:val="solid"/>
            <w14:round/>
          </w14:textOutline>
          <w14:textFill>
            <w14:gradFill>
              <w14:gsLst>
                <w14:gs w14:pos="21000">
                  <w14:srgbClr w14:val="53575C"/>
                </w14:gs>
                <w14:gs w14:pos="88000">
                  <w14:srgbClr w14:val="C5C7CA"/>
                </w14:gs>
              </w14:gsLst>
              <w14:lin w14:ang="5400000" w14:scaled="0"/>
            </w14:gradFill>
          </w14:textFill>
        </w:rPr>
      </w:pPr>
    </w:p>
    <w:p w14:paraId="67BD7160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Important predictors in order:</w:t>
      </w:r>
    </w:p>
    <w:p w14:paraId="69B35C25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SVM:</w:t>
      </w: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C742F">
        <w:rPr>
          <w:rFonts w:ascii="Arial" w:hAnsi="Arial" w:cs="Arial"/>
        </w:rPr>
        <w:t>cg14224170, cg02805448, cg11148697, cg13339291, cg21466229</w:t>
      </w:r>
    </w:p>
    <w:p w14:paraId="20E2E357" w14:textId="77777777" w:rsidR="004567ED" w:rsidRPr="003C742F" w:rsidRDefault="004567ED" w:rsidP="004567ED">
      <w:pPr>
        <w:rPr>
          <w:rFonts w:ascii="Arial" w:hAnsi="Arial" w:cs="Arial"/>
          <w:b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3C742F">
        <w:rPr>
          <w:rFonts w:ascii="Arial" w:hAnsi="Arial" w:cs="Arial"/>
        </w:rPr>
        <w:t>GLM:</w:t>
      </w: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C742F">
        <w:rPr>
          <w:rFonts w:ascii="Arial" w:hAnsi="Arial" w:cs="Arial"/>
        </w:rPr>
        <w:t>cg22712861, cg13775996, cg08035872, cg06085890, cg26607620</w:t>
      </w:r>
    </w:p>
    <w:p w14:paraId="3B3849A9" w14:textId="77777777" w:rsidR="004567ED" w:rsidRPr="003C742F" w:rsidRDefault="004567ED" w:rsidP="004567ED">
      <w:pPr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3C742F">
        <w:rPr>
          <w:rFonts w:ascii="Arial" w:hAnsi="Arial" w:cs="Arial"/>
        </w:rPr>
        <w:t>PAM:</w:t>
      </w: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C742F">
        <w:rPr>
          <w:rFonts w:ascii="Arial" w:hAnsi="Arial" w:cs="Arial"/>
        </w:rPr>
        <w:t>cg25773935, cg10475689, cg20967889, cg09632446, cg24531698</w:t>
      </w:r>
    </w:p>
    <w:p w14:paraId="796EB60D" w14:textId="77777777" w:rsidR="004567ED" w:rsidRPr="003C742F" w:rsidRDefault="004567ED" w:rsidP="004567ED">
      <w:pPr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3C742F">
        <w:rPr>
          <w:rFonts w:ascii="Arial" w:hAnsi="Arial" w:cs="Arial"/>
        </w:rPr>
        <w:t>RF:</w:t>
      </w: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C742F">
        <w:rPr>
          <w:rFonts w:ascii="Arial" w:hAnsi="Arial" w:cs="Arial"/>
        </w:rPr>
        <w:t>cg04725405, cg06931905, cg23178322, cg09921548, cg04510815</w:t>
      </w:r>
    </w:p>
    <w:p w14:paraId="274B12E0" w14:textId="77777777" w:rsidR="004567ED" w:rsidRPr="003C742F" w:rsidRDefault="004567ED" w:rsidP="004567ED">
      <w:pPr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3C742F">
        <w:rPr>
          <w:rFonts w:ascii="Arial" w:hAnsi="Arial" w:cs="Arial"/>
        </w:rPr>
        <w:t>LDA:</w:t>
      </w: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C742F">
        <w:rPr>
          <w:rFonts w:ascii="Arial" w:hAnsi="Arial" w:cs="Arial"/>
        </w:rPr>
        <w:t>cg20967889, cg25773935, cg13339291, cg14224170, cg23178322</w:t>
      </w:r>
    </w:p>
    <w:p w14:paraId="061FE27C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DL:</w:t>
      </w:r>
      <w:r w:rsidRPr="003C742F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C742F">
        <w:rPr>
          <w:rFonts w:ascii="Arial" w:hAnsi="Arial" w:cs="Arial"/>
        </w:rPr>
        <w:t>cg16984992, cg16590012, cgg16550438, cg07240877, cg14870958</w:t>
      </w:r>
    </w:p>
    <w:p w14:paraId="133B4765" w14:textId="77777777" w:rsidR="004567ED" w:rsidRPr="003C742F" w:rsidRDefault="004567ED" w:rsidP="004567ED">
      <w:pPr>
        <w:rPr>
          <w:rFonts w:ascii="Arial" w:hAnsi="Arial" w:cs="Arial"/>
        </w:rPr>
      </w:pPr>
    </w:p>
    <w:p w14:paraId="6D624F59" w14:textId="26A03775" w:rsidR="004567ED" w:rsidRDefault="004567ED" w:rsidP="00AB7973">
      <w:pPr>
        <w:jc w:val="both"/>
        <w:rPr>
          <w:rFonts w:ascii="Arial" w:hAnsi="Arial" w:cs="Arial"/>
        </w:rPr>
      </w:pPr>
      <w:r w:rsidRPr="003C742F">
        <w:rPr>
          <w:rFonts w:ascii="Arial" w:hAnsi="Arial" w:cs="Arial"/>
          <w:b/>
          <w:bCs/>
        </w:rPr>
        <w:lastRenderedPageBreak/>
        <w:t>Supplemental Table</w:t>
      </w:r>
      <w:r w:rsidRPr="003C742F">
        <w:rPr>
          <w:rFonts w:ascii="Arial" w:hAnsi="Arial" w:cs="Arial"/>
          <w:b/>
          <w:bCs/>
          <w:noProof/>
        </w:rPr>
        <w:t xml:space="preserve"> 9</w:t>
      </w:r>
      <w:r w:rsidRPr="003C742F">
        <w:rPr>
          <w:rFonts w:ascii="Arial" w:hAnsi="Arial" w:cs="Arial"/>
          <w:b/>
          <w:bCs/>
        </w:rPr>
        <w:t>:</w:t>
      </w:r>
      <w:r w:rsidRPr="003C742F">
        <w:rPr>
          <w:rFonts w:ascii="Arial" w:hAnsi="Arial" w:cs="Arial"/>
        </w:rPr>
        <w:t xml:space="preserve"> </w:t>
      </w:r>
      <w:r w:rsidR="00AB7973" w:rsidRPr="00AB7973">
        <w:rPr>
          <w:rFonts w:ascii="Arial" w:hAnsi="Arial" w:cs="Arial"/>
        </w:rPr>
        <w:t>Artificial intelligence and circulating cfDNA in Pancreatic Cancer: CpG markers located outside genes (intergenic) (5 - marker algorithm)</w:t>
      </w:r>
      <w:r w:rsidR="00797862">
        <w:rPr>
          <w:rFonts w:ascii="Arial" w:hAnsi="Arial" w:cs="Arial"/>
        </w:rPr>
        <w:t xml:space="preserve"> </w:t>
      </w:r>
      <w:r w:rsidR="00797862" w:rsidRPr="00797862">
        <w:rPr>
          <w:rFonts w:ascii="Arial" w:hAnsi="Arial" w:cs="Arial"/>
        </w:rPr>
        <w:t>(5-fold cross validation)</w:t>
      </w:r>
      <w:r w:rsidR="00AB7973" w:rsidRPr="00AB7973">
        <w:rPr>
          <w:rFonts w:ascii="Arial" w:hAnsi="Arial" w:cs="Arial"/>
        </w:rPr>
        <w:t>.</w:t>
      </w:r>
    </w:p>
    <w:p w14:paraId="1A08F547" w14:textId="77777777" w:rsidR="00AB7973" w:rsidRPr="003C742F" w:rsidRDefault="00AB7973" w:rsidP="004567ED">
      <w:pPr>
        <w:rPr>
          <w:rFonts w:ascii="Arial" w:hAnsi="Arial" w:cs="Arial"/>
        </w:rPr>
      </w:pPr>
    </w:p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347"/>
        <w:gridCol w:w="1349"/>
        <w:gridCol w:w="1349"/>
        <w:gridCol w:w="1350"/>
        <w:gridCol w:w="1350"/>
        <w:gridCol w:w="1440"/>
        <w:gridCol w:w="1350"/>
      </w:tblGrid>
      <w:tr w:rsidR="004567ED" w:rsidRPr="003C742F" w14:paraId="4A8D73DB" w14:textId="77777777" w:rsidTr="002E248A">
        <w:tc>
          <w:tcPr>
            <w:tcW w:w="706" w:type="pct"/>
          </w:tcPr>
          <w:p w14:paraId="6F8B064F" w14:textId="77777777" w:rsidR="004567ED" w:rsidRPr="003C742F" w:rsidRDefault="004567ED" w:rsidP="002E248A">
            <w:pPr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437E0401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07" w:type="pct"/>
          </w:tcPr>
          <w:p w14:paraId="546C653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08" w:type="pct"/>
          </w:tcPr>
          <w:p w14:paraId="5D73DA6D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08" w:type="pct"/>
          </w:tcPr>
          <w:p w14:paraId="408F7392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55" w:type="pct"/>
          </w:tcPr>
          <w:p w14:paraId="5A51781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08" w:type="pct"/>
          </w:tcPr>
          <w:p w14:paraId="0277D75B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  <w:bCs/>
              </w:rPr>
              <w:t>DL</w:t>
            </w:r>
          </w:p>
        </w:tc>
      </w:tr>
      <w:tr w:rsidR="004567ED" w:rsidRPr="003C742F" w14:paraId="274B4B3E" w14:textId="77777777" w:rsidTr="002E248A">
        <w:tc>
          <w:tcPr>
            <w:tcW w:w="706" w:type="pct"/>
          </w:tcPr>
          <w:p w14:paraId="2FA2827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AUC</w:t>
            </w:r>
          </w:p>
          <w:p w14:paraId="0872C00F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95% CI</w:t>
            </w:r>
          </w:p>
        </w:tc>
        <w:tc>
          <w:tcPr>
            <w:tcW w:w="707" w:type="pct"/>
          </w:tcPr>
          <w:p w14:paraId="353EA9DC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88</w:t>
            </w:r>
          </w:p>
          <w:p w14:paraId="40072F6B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7" w:type="pct"/>
          </w:tcPr>
          <w:p w14:paraId="6EB2F52F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855</w:t>
            </w:r>
          </w:p>
          <w:p w14:paraId="6274F9B1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3C9BF19D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77</w:t>
            </w:r>
          </w:p>
          <w:p w14:paraId="4590E69B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8500-1)</w:t>
            </w:r>
          </w:p>
        </w:tc>
        <w:tc>
          <w:tcPr>
            <w:tcW w:w="708" w:type="pct"/>
          </w:tcPr>
          <w:p w14:paraId="62EBA89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675</w:t>
            </w:r>
          </w:p>
          <w:p w14:paraId="05AF925C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55" w:type="pct"/>
          </w:tcPr>
          <w:p w14:paraId="3B8E7D4F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788</w:t>
            </w:r>
          </w:p>
          <w:p w14:paraId="646A07C7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000-1)</w:t>
            </w:r>
          </w:p>
        </w:tc>
        <w:tc>
          <w:tcPr>
            <w:tcW w:w="708" w:type="pct"/>
          </w:tcPr>
          <w:p w14:paraId="52B95374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  <w:p w14:paraId="2AC37424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(0.9500-1)</w:t>
            </w:r>
          </w:p>
        </w:tc>
      </w:tr>
      <w:tr w:rsidR="004567ED" w:rsidRPr="003C742F" w14:paraId="093DEA62" w14:textId="77777777" w:rsidTr="002E248A">
        <w:tc>
          <w:tcPr>
            <w:tcW w:w="706" w:type="pct"/>
          </w:tcPr>
          <w:p w14:paraId="0E924BEA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ensitivity</w:t>
            </w:r>
          </w:p>
        </w:tc>
        <w:tc>
          <w:tcPr>
            <w:tcW w:w="707" w:type="pct"/>
          </w:tcPr>
          <w:p w14:paraId="1D7700F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700</w:t>
            </w:r>
          </w:p>
        </w:tc>
        <w:tc>
          <w:tcPr>
            <w:tcW w:w="707" w:type="pct"/>
          </w:tcPr>
          <w:p w14:paraId="796BC21D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000</w:t>
            </w:r>
          </w:p>
        </w:tc>
        <w:tc>
          <w:tcPr>
            <w:tcW w:w="708" w:type="pct"/>
          </w:tcPr>
          <w:p w14:paraId="3602C4F4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000</w:t>
            </w:r>
          </w:p>
        </w:tc>
        <w:tc>
          <w:tcPr>
            <w:tcW w:w="708" w:type="pct"/>
          </w:tcPr>
          <w:p w14:paraId="234A8634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55" w:type="pct"/>
          </w:tcPr>
          <w:p w14:paraId="7D0B5041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33</w:t>
            </w:r>
          </w:p>
        </w:tc>
        <w:tc>
          <w:tcPr>
            <w:tcW w:w="708" w:type="pct"/>
          </w:tcPr>
          <w:p w14:paraId="3612C5E0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  <w:tr w:rsidR="004567ED" w:rsidRPr="003C742F" w14:paraId="3C962722" w14:textId="77777777" w:rsidTr="002E248A">
        <w:tc>
          <w:tcPr>
            <w:tcW w:w="706" w:type="pct"/>
          </w:tcPr>
          <w:p w14:paraId="27557A6F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Specificity</w:t>
            </w:r>
          </w:p>
        </w:tc>
        <w:tc>
          <w:tcPr>
            <w:tcW w:w="707" w:type="pct"/>
          </w:tcPr>
          <w:p w14:paraId="1546BD15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300</w:t>
            </w:r>
          </w:p>
        </w:tc>
        <w:tc>
          <w:tcPr>
            <w:tcW w:w="707" w:type="pct"/>
          </w:tcPr>
          <w:p w14:paraId="55D0906A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500</w:t>
            </w:r>
          </w:p>
        </w:tc>
        <w:tc>
          <w:tcPr>
            <w:tcW w:w="708" w:type="pct"/>
          </w:tcPr>
          <w:p w14:paraId="3D411EC8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000</w:t>
            </w:r>
          </w:p>
        </w:tc>
        <w:tc>
          <w:tcPr>
            <w:tcW w:w="708" w:type="pct"/>
          </w:tcPr>
          <w:p w14:paraId="0646A432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8500</w:t>
            </w:r>
          </w:p>
        </w:tc>
        <w:tc>
          <w:tcPr>
            <w:tcW w:w="755" w:type="pct"/>
          </w:tcPr>
          <w:p w14:paraId="5F15B4DB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0.9500</w:t>
            </w:r>
          </w:p>
        </w:tc>
        <w:tc>
          <w:tcPr>
            <w:tcW w:w="708" w:type="pct"/>
          </w:tcPr>
          <w:p w14:paraId="5EC81338" w14:textId="77777777" w:rsidR="004567ED" w:rsidRPr="003C742F" w:rsidRDefault="004567ED" w:rsidP="002E248A">
            <w:pPr>
              <w:rPr>
                <w:rFonts w:ascii="Arial" w:hAnsi="Arial" w:cs="Arial"/>
              </w:rPr>
            </w:pPr>
            <w:r w:rsidRPr="003C742F">
              <w:rPr>
                <w:rFonts w:ascii="Arial" w:hAnsi="Arial" w:cs="Arial"/>
              </w:rPr>
              <w:t>1.0000</w:t>
            </w:r>
          </w:p>
        </w:tc>
      </w:tr>
    </w:tbl>
    <w:p w14:paraId="67680A62" w14:textId="77777777" w:rsidR="004567ED" w:rsidRPr="003C742F" w:rsidRDefault="004567ED" w:rsidP="004567ED">
      <w:pPr>
        <w:rPr>
          <w:rFonts w:ascii="Arial" w:hAnsi="Arial" w:cs="Arial"/>
          <w14:textOutline w14:w="0" w14:cap="flat" w14:cmpd="sng" w14:algn="ctr">
            <w14:noFill/>
            <w14:prstDash w14:val="solid"/>
            <w14:round/>
          </w14:textOutline>
          <w14:textFill>
            <w14:gradFill>
              <w14:gsLst>
                <w14:gs w14:pos="21000">
                  <w14:srgbClr w14:val="53575C"/>
                </w14:gs>
                <w14:gs w14:pos="88000">
                  <w14:srgbClr w14:val="C5C7CA"/>
                </w14:gs>
              </w14:gsLst>
              <w14:lin w14:ang="5400000" w14:scaled="0"/>
            </w14:gradFill>
          </w14:textFill>
        </w:rPr>
      </w:pPr>
    </w:p>
    <w:p w14:paraId="1D6332F0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Important predictors in order:</w:t>
      </w:r>
    </w:p>
    <w:p w14:paraId="01A5D2CB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SVM: cg03550773, cg14185604, cg01643444, cg27652249, cg19153883</w:t>
      </w:r>
    </w:p>
    <w:p w14:paraId="519472A9" w14:textId="77777777" w:rsidR="004567ED" w:rsidRPr="003C742F" w:rsidRDefault="004567ED" w:rsidP="004567ED">
      <w:pPr>
        <w:rPr>
          <w:rFonts w:ascii="Arial" w:hAnsi="Arial" w:cs="Arial"/>
          <w:b/>
        </w:rPr>
      </w:pPr>
      <w:r w:rsidRPr="003C742F">
        <w:rPr>
          <w:rFonts w:ascii="Arial" w:hAnsi="Arial" w:cs="Arial"/>
        </w:rPr>
        <w:t>GLM: cg09688773, cg20149137, cg06977823, cg22713460, cg26689710</w:t>
      </w:r>
    </w:p>
    <w:p w14:paraId="46FFB116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PAM: cg03969515, cg06959657, cg17678740, cg08084911, cg03721045</w:t>
      </w:r>
    </w:p>
    <w:p w14:paraId="5A396950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RF: cg06940716, cg02532528, cg22082780, cg15708219, cg08084911</w:t>
      </w:r>
    </w:p>
    <w:p w14:paraId="678A1779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LDA: cg03550773, cg22082780, cg26689710, cg09688773, cg14185604</w:t>
      </w:r>
    </w:p>
    <w:p w14:paraId="37B36F00" w14:textId="77777777" w:rsidR="004567ED" w:rsidRPr="003C742F" w:rsidRDefault="004567ED" w:rsidP="004567ED">
      <w:pPr>
        <w:rPr>
          <w:rFonts w:ascii="Arial" w:hAnsi="Arial" w:cs="Arial"/>
        </w:rPr>
      </w:pPr>
      <w:r w:rsidRPr="003C742F">
        <w:rPr>
          <w:rFonts w:ascii="Arial" w:hAnsi="Arial" w:cs="Arial"/>
        </w:rPr>
        <w:t>DL: cg03449513, cg26689710, cg14050247, cg10825481, cg22345349</w:t>
      </w:r>
    </w:p>
    <w:p w14:paraId="4736FAB5" w14:textId="77777777" w:rsidR="0009591B" w:rsidRPr="003C742F" w:rsidRDefault="0009591B" w:rsidP="007B2398">
      <w:pPr>
        <w:rPr>
          <w:rFonts w:ascii="Arial" w:hAnsi="Arial" w:cs="Arial"/>
        </w:rPr>
      </w:pPr>
    </w:p>
    <w:sectPr w:rsidR="0009591B" w:rsidRPr="003C7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398"/>
    <w:rsid w:val="0009591B"/>
    <w:rsid w:val="00096DBF"/>
    <w:rsid w:val="000D0AEA"/>
    <w:rsid w:val="000D52D9"/>
    <w:rsid w:val="00157283"/>
    <w:rsid w:val="00217A4D"/>
    <w:rsid w:val="002A7126"/>
    <w:rsid w:val="0036334C"/>
    <w:rsid w:val="003C742F"/>
    <w:rsid w:val="004567ED"/>
    <w:rsid w:val="005D0113"/>
    <w:rsid w:val="0062666C"/>
    <w:rsid w:val="00794B09"/>
    <w:rsid w:val="00797862"/>
    <w:rsid w:val="007B2398"/>
    <w:rsid w:val="0084424D"/>
    <w:rsid w:val="008D4F25"/>
    <w:rsid w:val="009444D1"/>
    <w:rsid w:val="009975A7"/>
    <w:rsid w:val="009A36E0"/>
    <w:rsid w:val="00AB7973"/>
    <w:rsid w:val="00AD298A"/>
    <w:rsid w:val="00B51B7F"/>
    <w:rsid w:val="00C1334A"/>
    <w:rsid w:val="00C243BB"/>
    <w:rsid w:val="00C675A6"/>
    <w:rsid w:val="00D6461B"/>
    <w:rsid w:val="00DB3E3F"/>
    <w:rsid w:val="00ED3080"/>
    <w:rsid w:val="00E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1B4E"/>
  <w15:chartTrackingRefBased/>
  <w15:docId w15:val="{17A4DE44-48F3-4300-9EDB-B6FE161B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3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B239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4567E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D4F2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03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Vishweswaraiah, Sangeetha</cp:lastModifiedBy>
  <cp:revision>60</cp:revision>
  <dcterms:created xsi:type="dcterms:W3CDTF">2023-03-02T19:07:00Z</dcterms:created>
  <dcterms:modified xsi:type="dcterms:W3CDTF">2023-04-0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82906a479458e40b97353e5f01002fa7858d588032cf6443c9c2ee7922b04</vt:lpwstr>
  </property>
</Properties>
</file>